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161" w:rsidRDefault="00602E2D">
      <w:pPr>
        <w:rPr>
          <w:lang w:val="es-ES"/>
        </w:rPr>
      </w:pPr>
    </w:p>
    <w:p w:rsidR="000630FA" w:rsidRDefault="000630FA">
      <w:pPr>
        <w:rPr>
          <w:lang w:val="es-ES"/>
        </w:rPr>
      </w:pPr>
    </w:p>
    <w:p w:rsidR="0046234A" w:rsidRPr="0082565B" w:rsidRDefault="0046234A">
      <w:pPr>
        <w:rPr>
          <w:rFonts w:ascii="Times New Roman" w:hAnsi="Times New Roman" w:cs="Times New Roman"/>
        </w:rPr>
      </w:pPr>
      <w:r w:rsidRPr="0082565B">
        <w:rPr>
          <w:rFonts w:ascii="Times New Roman" w:hAnsi="Times New Roman" w:cs="Times New Roman"/>
          <w:b/>
        </w:rPr>
        <w:t>S1</w:t>
      </w:r>
      <w:r w:rsidR="00602E2D">
        <w:rPr>
          <w:rFonts w:ascii="Times New Roman" w:hAnsi="Times New Roman" w:cs="Times New Roman"/>
          <w:b/>
        </w:rPr>
        <w:t xml:space="preserve"> Table</w:t>
      </w:r>
      <w:r w:rsidRPr="0082565B">
        <w:rPr>
          <w:rFonts w:ascii="Times New Roman" w:hAnsi="Times New Roman" w:cs="Times New Roman"/>
          <w:b/>
        </w:rPr>
        <w:t>.</w:t>
      </w:r>
      <w:r w:rsidR="00602E2D">
        <w:rPr>
          <w:rFonts w:ascii="Times New Roman" w:hAnsi="Times New Roman" w:cs="Times New Roman"/>
          <w:b/>
        </w:rPr>
        <w:t xml:space="preserve"> </w:t>
      </w:r>
      <w:r w:rsidRPr="0082565B">
        <w:rPr>
          <w:rFonts w:ascii="Times New Roman" w:hAnsi="Times New Roman" w:cs="Times New Roman"/>
          <w:b/>
        </w:rPr>
        <w:t xml:space="preserve">Genetic and phenotype comparative analysis between </w:t>
      </w:r>
      <w:r w:rsidRPr="00615481">
        <w:rPr>
          <w:rFonts w:ascii="Times New Roman" w:hAnsi="Times New Roman" w:cs="Times New Roman"/>
          <w:b/>
          <w:i/>
        </w:rPr>
        <w:t>Gdap1</w:t>
      </w:r>
      <w:r w:rsidR="00615481">
        <w:rPr>
          <w:rFonts w:ascii="Times New Roman" w:hAnsi="Times New Roman" w:cs="Times New Roman"/>
          <w:b/>
        </w:rPr>
        <w:t xml:space="preserve"> knock</w:t>
      </w:r>
      <w:bookmarkStart w:id="0" w:name="_GoBack"/>
      <w:bookmarkEnd w:id="0"/>
      <w:r w:rsidRPr="0082565B">
        <w:rPr>
          <w:rFonts w:ascii="Times New Roman" w:hAnsi="Times New Roman" w:cs="Times New Roman"/>
          <w:b/>
        </w:rPr>
        <w:t xml:space="preserve">out mice from our study and </w:t>
      </w:r>
      <w:proofErr w:type="spellStart"/>
      <w:r w:rsidRPr="0082565B">
        <w:rPr>
          <w:rFonts w:ascii="Times New Roman" w:hAnsi="Times New Roman" w:cs="Times New Roman"/>
          <w:b/>
        </w:rPr>
        <w:t>Niemann</w:t>
      </w:r>
      <w:proofErr w:type="spellEnd"/>
      <w:r w:rsidRPr="0082565B">
        <w:rPr>
          <w:rFonts w:ascii="Times New Roman" w:hAnsi="Times New Roman" w:cs="Times New Roman"/>
          <w:b/>
        </w:rPr>
        <w:t xml:space="preserve"> et al</w:t>
      </w:r>
      <w:r w:rsidR="0082565B" w:rsidRPr="0082565B">
        <w:rPr>
          <w:rFonts w:ascii="Times New Roman" w:hAnsi="Times New Roman" w:cs="Times New Roman"/>
          <w:b/>
        </w:rPr>
        <w:t>.</w:t>
      </w:r>
    </w:p>
    <w:tbl>
      <w:tblPr>
        <w:tblStyle w:val="Tablaconcuadrcula1"/>
        <w:tblW w:w="8897" w:type="dxa"/>
        <w:tblLook w:val="04A0"/>
      </w:tblPr>
      <w:tblGrid>
        <w:gridCol w:w="2518"/>
        <w:gridCol w:w="3119"/>
        <w:gridCol w:w="3260"/>
      </w:tblGrid>
      <w:tr w:rsidR="000630FA" w:rsidRPr="0082565B" w:rsidTr="004E5CDA">
        <w:tc>
          <w:tcPr>
            <w:tcW w:w="2518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:rsidR="008E1777" w:rsidRPr="0082565B" w:rsidRDefault="000630FA" w:rsidP="000630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 xml:space="preserve">Present </w:t>
            </w:r>
            <w:r w:rsidRPr="0082565B">
              <w:rPr>
                <w:rFonts w:ascii="Times New Roman" w:eastAsia="Calibri" w:hAnsi="Times New Roman" w:cs="Times New Roman"/>
                <w:b/>
                <w:i/>
                <w:lang w:val="en-GB"/>
              </w:rPr>
              <w:t>Gdap1</w:t>
            </w:r>
            <w:r w:rsidRPr="0082565B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>-/-</w:t>
            </w: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 xml:space="preserve"> mice</w:t>
            </w:r>
          </w:p>
          <w:p w:rsidR="000630FA" w:rsidRPr="0082565B" w:rsidRDefault="00D15E84" w:rsidP="000630F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(5 months-old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A6A6A6" w:themeFill="background1" w:themeFillShade="A6"/>
          </w:tcPr>
          <w:p w:rsidR="008E1777" w:rsidRPr="0082565B" w:rsidRDefault="000630FA" w:rsidP="00C42DE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spellStart"/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Niemann’s</w:t>
            </w:r>
            <w:proofErr w:type="spellEnd"/>
            <w:r w:rsidRPr="0082565B">
              <w:rPr>
                <w:rFonts w:ascii="Times New Roman" w:eastAsia="Calibri" w:hAnsi="Times New Roman" w:cs="Times New Roman"/>
                <w:b/>
                <w:i/>
                <w:lang w:val="en-GB"/>
              </w:rPr>
              <w:t xml:space="preserve"> Gdap1</w:t>
            </w:r>
            <w:r w:rsidRPr="0082565B">
              <w:rPr>
                <w:rFonts w:ascii="Times New Roman" w:eastAsia="Calibri" w:hAnsi="Times New Roman" w:cs="Times New Roman"/>
                <w:b/>
                <w:i/>
                <w:vertAlign w:val="superscript"/>
                <w:lang w:val="en-GB"/>
              </w:rPr>
              <w:t>-/-</w:t>
            </w: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 xml:space="preserve"> mice</w:t>
            </w:r>
          </w:p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(19 months-old)</w:t>
            </w:r>
          </w:p>
        </w:tc>
      </w:tr>
      <w:tr w:rsidR="000630FA" w:rsidRPr="0082565B" w:rsidTr="0046234A">
        <w:tc>
          <w:tcPr>
            <w:tcW w:w="5637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Knock-out mouse generation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D9D9D9" w:themeFill="background1" w:themeFillShade="D9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0630FA" w:rsidRPr="0082565B" w:rsidTr="0046234A">
        <w:tc>
          <w:tcPr>
            <w:tcW w:w="2518" w:type="dxa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E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xon deleted</w:t>
            </w:r>
          </w:p>
        </w:tc>
        <w:tc>
          <w:tcPr>
            <w:tcW w:w="3119" w:type="dxa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e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xon 1</w:t>
            </w:r>
          </w:p>
        </w:tc>
        <w:tc>
          <w:tcPr>
            <w:tcW w:w="3260" w:type="dxa"/>
          </w:tcPr>
          <w:p w:rsidR="000630FA" w:rsidRPr="0082565B" w:rsidRDefault="00D15E84" w:rsidP="00022A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e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xon 5</w:t>
            </w:r>
          </w:p>
        </w:tc>
      </w:tr>
      <w:tr w:rsidR="000630FA" w:rsidRPr="0082565B" w:rsidTr="0046234A">
        <w:tc>
          <w:tcPr>
            <w:tcW w:w="2518" w:type="dxa"/>
            <w:tcBorders>
              <w:bottom w:val="single" w:sz="4" w:space="0" w:color="000000"/>
            </w:tcBorders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E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xpected produc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o protei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:rsidR="000630FA" w:rsidRPr="0082565B" w:rsidRDefault="00D15E84" w:rsidP="00D15E84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t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runcated protein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 – no protein</w:t>
            </w:r>
          </w:p>
        </w:tc>
      </w:tr>
      <w:tr w:rsidR="000630FA" w:rsidRPr="0082565B" w:rsidTr="0046234A">
        <w:tc>
          <w:tcPr>
            <w:tcW w:w="5637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Phenotype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D9D9D9" w:themeFill="background1" w:themeFillShade="D9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0630FA" w:rsidRPr="0082565B" w:rsidTr="00F45A6C">
        <w:tc>
          <w:tcPr>
            <w:tcW w:w="2518" w:type="dxa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M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 xml:space="preserve">otor 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>behaviour</w:t>
            </w:r>
          </w:p>
        </w:tc>
        <w:tc>
          <w:tcPr>
            <w:tcW w:w="3119" w:type="dxa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82565B">
              <w:rPr>
                <w:rFonts w:ascii="Times New Roman" w:eastAsia="Calibri" w:hAnsi="Times New Roman" w:cs="Times New Roman"/>
                <w:lang w:val="en-GB"/>
              </w:rPr>
              <w:t>Rota</w:t>
            </w:r>
            <w:proofErr w:type="spellEnd"/>
            <w:r w:rsidRPr="0082565B">
              <w:rPr>
                <w:rFonts w:ascii="Times New Roman" w:eastAsia="Calibri" w:hAnsi="Times New Roman" w:cs="Times New Roman"/>
                <w:lang w:val="en-GB"/>
              </w:rPr>
              <w:t>-rod defects at 3mo</w:t>
            </w:r>
            <w:r w:rsidR="00D15E84" w:rsidRPr="0082565B">
              <w:rPr>
                <w:rFonts w:ascii="Times New Roman" w:eastAsia="Calibri" w:hAnsi="Times New Roman" w:cs="Times New Roman"/>
                <w:lang w:val="en-GB"/>
              </w:rPr>
              <w:t>nths</w:t>
            </w:r>
          </w:p>
        </w:tc>
        <w:tc>
          <w:tcPr>
            <w:tcW w:w="3260" w:type="dxa"/>
          </w:tcPr>
          <w:p w:rsidR="000630FA" w:rsidRPr="0082565B" w:rsidRDefault="00D15E84" w:rsidP="00376BE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 xml:space="preserve">o phenotype </w:t>
            </w:r>
            <w:r w:rsidR="00376BE0" w:rsidRPr="0082565B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13 mo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>nths</w:t>
            </w:r>
            <w:r w:rsidR="00376BE0" w:rsidRPr="0082565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0630FA" w:rsidRPr="0082565B" w:rsidTr="00F45A6C">
        <w:tc>
          <w:tcPr>
            <w:tcW w:w="2518" w:type="dxa"/>
          </w:tcPr>
          <w:p w:rsidR="000630FA" w:rsidRPr="0082565B" w:rsidRDefault="00D15E84" w:rsidP="00D15E8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CV</w:t>
            </w:r>
            <w:r w:rsidR="00376BE0" w:rsidRPr="0082565B">
              <w:rPr>
                <w:rFonts w:ascii="Times New Roman" w:eastAsia="Calibri" w:hAnsi="Times New Roman" w:cs="Times New Roman"/>
                <w:lang w:val="en-GB"/>
              </w:rPr>
              <w:t xml:space="preserve"> (m/s)</w:t>
            </w:r>
          </w:p>
        </w:tc>
        <w:tc>
          <w:tcPr>
            <w:tcW w:w="3119" w:type="dxa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 xml:space="preserve">% 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reduction 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at 5mo</w:t>
            </w:r>
          </w:p>
        </w:tc>
        <w:tc>
          <w:tcPr>
            <w:tcW w:w="3260" w:type="dxa"/>
          </w:tcPr>
          <w:p w:rsidR="000630FA" w:rsidRPr="0082565B" w:rsidRDefault="00376BE0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25% reduction</w:t>
            </w:r>
          </w:p>
        </w:tc>
      </w:tr>
      <w:tr w:rsidR="000630FA" w:rsidRPr="0082565B" w:rsidTr="00F45A6C">
        <w:tc>
          <w:tcPr>
            <w:tcW w:w="2518" w:type="dxa"/>
          </w:tcPr>
          <w:p w:rsidR="000630FA" w:rsidRPr="0082565B" w:rsidRDefault="000630FA" w:rsidP="00376BE0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CMAP </w:t>
            </w:r>
            <w:r w:rsidR="00376BE0" w:rsidRPr="0082565B">
              <w:rPr>
                <w:rFonts w:ascii="Times New Roman" w:eastAsia="Calibri" w:hAnsi="Times New Roman" w:cs="Times New Roman"/>
                <w:lang w:val="en-GB"/>
              </w:rPr>
              <w:t xml:space="preserve">amplitude (mV, 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>proximal stimulation</w:t>
            </w:r>
            <w:r w:rsidR="00376BE0" w:rsidRPr="0082565B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:rsidR="000630FA" w:rsidRPr="0082565B" w:rsidRDefault="00376BE0" w:rsidP="00376BE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42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 xml:space="preserve">% 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reduction </w:t>
            </w:r>
          </w:p>
        </w:tc>
        <w:tc>
          <w:tcPr>
            <w:tcW w:w="3260" w:type="dxa"/>
          </w:tcPr>
          <w:p w:rsidR="000630FA" w:rsidRPr="0082565B" w:rsidRDefault="00F45A6C" w:rsidP="00F45A6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34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 xml:space="preserve">% 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>reduction</w:t>
            </w:r>
          </w:p>
        </w:tc>
      </w:tr>
      <w:tr w:rsidR="00F45A6C" w:rsidRPr="0082565B" w:rsidTr="0046234A">
        <w:tc>
          <w:tcPr>
            <w:tcW w:w="2518" w:type="dxa"/>
            <w:tcBorders>
              <w:bottom w:val="single" w:sz="4" w:space="0" w:color="000000"/>
            </w:tcBorders>
          </w:tcPr>
          <w:p w:rsidR="00F45A6C" w:rsidRPr="0082565B" w:rsidRDefault="00F45A6C" w:rsidP="00F45A6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CMAP amplitude (mV, distal stimulation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F45A6C" w:rsidRPr="0082565B" w:rsidRDefault="00F45A6C" w:rsidP="00376BE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39% reduc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:rsidR="00F45A6C" w:rsidRPr="0082565B" w:rsidRDefault="00F45A6C" w:rsidP="00F45A6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o changes</w:t>
            </w:r>
          </w:p>
        </w:tc>
      </w:tr>
      <w:tr w:rsidR="000630FA" w:rsidRPr="0082565B" w:rsidTr="0046234A">
        <w:tc>
          <w:tcPr>
            <w:tcW w:w="2518" w:type="dxa"/>
            <w:tcBorders>
              <w:right w:val="nil"/>
            </w:tcBorders>
            <w:shd w:val="pct12" w:color="auto" w:fill="auto"/>
          </w:tcPr>
          <w:p w:rsidR="000630FA" w:rsidRPr="0082565B" w:rsidRDefault="00D15E84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b/>
                <w:lang w:val="en-GB"/>
              </w:rPr>
              <w:t>Nerve histolog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pct12" w:color="auto" w:fill="auto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260" w:type="dxa"/>
            <w:tcBorders>
              <w:left w:val="nil"/>
            </w:tcBorders>
            <w:shd w:val="pct12" w:color="auto" w:fill="auto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0630FA" w:rsidRPr="0082565B" w:rsidTr="00F45A6C">
        <w:tc>
          <w:tcPr>
            <w:tcW w:w="2518" w:type="dxa"/>
          </w:tcPr>
          <w:p w:rsidR="000630FA" w:rsidRPr="0082565B" w:rsidRDefault="000630FA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Axon calibres in nerve</w:t>
            </w:r>
          </w:p>
        </w:tc>
        <w:tc>
          <w:tcPr>
            <w:tcW w:w="3119" w:type="dxa"/>
          </w:tcPr>
          <w:p w:rsidR="000630FA" w:rsidRPr="0082565B" w:rsidRDefault="0046234A" w:rsidP="00F45A6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F45A6C" w:rsidRPr="0082565B">
              <w:rPr>
                <w:rFonts w:ascii="Times New Roman" w:eastAsia="Calibri" w:hAnsi="Times New Roman" w:cs="Times New Roman"/>
                <w:lang w:val="en-GB"/>
              </w:rPr>
              <w:t>ormal in sciatic nerves</w:t>
            </w:r>
          </w:p>
        </w:tc>
        <w:tc>
          <w:tcPr>
            <w:tcW w:w="3260" w:type="dxa"/>
          </w:tcPr>
          <w:p w:rsidR="000630FA" w:rsidRPr="0082565B" w:rsidRDefault="00F45A6C" w:rsidP="00F45A6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normal in </w:t>
            </w:r>
            <w:r w:rsidR="000630FA" w:rsidRPr="0082565B">
              <w:rPr>
                <w:rFonts w:ascii="Times New Roman" w:eastAsia="Calibri" w:hAnsi="Times New Roman" w:cs="Times New Roman"/>
                <w:lang w:val="en-GB"/>
              </w:rPr>
              <w:t>plantar nerve</w:t>
            </w:r>
            <w:r w:rsidRPr="0082565B">
              <w:rPr>
                <w:rFonts w:ascii="Times New Roman" w:eastAsia="Calibri" w:hAnsi="Times New Roman" w:cs="Times New Roman"/>
                <w:lang w:val="en-GB"/>
              </w:rPr>
              <w:t>s</w:t>
            </w:r>
          </w:p>
        </w:tc>
      </w:tr>
      <w:tr w:rsidR="000630FA" w:rsidRPr="0082565B" w:rsidTr="00F45A6C">
        <w:tc>
          <w:tcPr>
            <w:tcW w:w="2518" w:type="dxa"/>
          </w:tcPr>
          <w:p w:rsidR="000630FA" w:rsidRPr="0082565B" w:rsidRDefault="00F45A6C" w:rsidP="00F45A6C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g-ratio</w:t>
            </w:r>
          </w:p>
        </w:tc>
        <w:tc>
          <w:tcPr>
            <w:tcW w:w="3119" w:type="dxa"/>
          </w:tcPr>
          <w:p w:rsidR="000630FA" w:rsidRPr="0082565B" w:rsidRDefault="00F45A6C" w:rsidP="00C42DE4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ormal</w:t>
            </w:r>
          </w:p>
        </w:tc>
        <w:tc>
          <w:tcPr>
            <w:tcW w:w="3260" w:type="dxa"/>
          </w:tcPr>
          <w:p w:rsidR="000630FA" w:rsidRPr="0082565B" w:rsidRDefault="00F45A6C" w:rsidP="00F45A6C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82565B">
              <w:rPr>
                <w:rFonts w:ascii="Times New Roman" w:eastAsia="Calibri" w:hAnsi="Times New Roman" w:cs="Times New Roman"/>
                <w:lang w:val="en-GB"/>
              </w:rPr>
              <w:t>hypomyelination</w:t>
            </w:r>
            <w:proofErr w:type="spellEnd"/>
          </w:p>
        </w:tc>
      </w:tr>
      <w:tr w:rsidR="00F45A6C" w:rsidRPr="0082565B" w:rsidTr="0046234A">
        <w:tc>
          <w:tcPr>
            <w:tcW w:w="2518" w:type="dxa"/>
            <w:tcBorders>
              <w:bottom w:val="single" w:sz="4" w:space="0" w:color="000000"/>
            </w:tcBorders>
          </w:tcPr>
          <w:p w:rsidR="00F45A6C" w:rsidRPr="0082565B" w:rsidRDefault="00F45A6C" w:rsidP="00780605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>Number of mitochondria in axon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:rsidR="00F45A6C" w:rsidRPr="0082565B" w:rsidRDefault="00F45A6C" w:rsidP="00780605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increased in distal and proximal sciatic nerve </w:t>
            </w:r>
            <w:proofErr w:type="spellStart"/>
            <w:r w:rsidRPr="0082565B">
              <w:rPr>
                <w:rFonts w:ascii="Times New Roman" w:eastAsia="Calibri" w:hAnsi="Times New Roman" w:cs="Times New Roman"/>
                <w:lang w:val="en-GB"/>
              </w:rPr>
              <w:t>fibers</w:t>
            </w:r>
            <w:proofErr w:type="spellEnd"/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:rsidR="00F45A6C" w:rsidRPr="0082565B" w:rsidRDefault="00F45A6C" w:rsidP="00780605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2565B">
              <w:rPr>
                <w:rFonts w:ascii="Times New Roman" w:eastAsia="Calibri" w:hAnsi="Times New Roman" w:cs="Times New Roman"/>
                <w:lang w:val="en-GB"/>
              </w:rPr>
              <w:t xml:space="preserve">increased (tendency) in plantar nerve </w:t>
            </w:r>
            <w:proofErr w:type="spellStart"/>
            <w:r w:rsidRPr="0082565B">
              <w:rPr>
                <w:rFonts w:ascii="Times New Roman" w:eastAsia="Calibri" w:hAnsi="Times New Roman" w:cs="Times New Roman"/>
                <w:lang w:val="en-GB"/>
              </w:rPr>
              <w:t>fibers</w:t>
            </w:r>
            <w:proofErr w:type="spellEnd"/>
          </w:p>
        </w:tc>
      </w:tr>
    </w:tbl>
    <w:p w:rsidR="000630FA" w:rsidRPr="00615481" w:rsidRDefault="000630FA">
      <w:pPr>
        <w:rPr>
          <w:rFonts w:ascii="Times New Roman" w:hAnsi="Times New Roman" w:cs="Times New Roman"/>
        </w:rPr>
      </w:pPr>
    </w:p>
    <w:sectPr w:rsidR="000630FA" w:rsidRPr="00615481" w:rsidSect="0046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0630FA"/>
    <w:rsid w:val="00050F23"/>
    <w:rsid w:val="000630FA"/>
    <w:rsid w:val="003402DD"/>
    <w:rsid w:val="00366DCD"/>
    <w:rsid w:val="00376BE0"/>
    <w:rsid w:val="0046234A"/>
    <w:rsid w:val="004E5CDA"/>
    <w:rsid w:val="005322B9"/>
    <w:rsid w:val="00602E2D"/>
    <w:rsid w:val="00615481"/>
    <w:rsid w:val="006C6AB4"/>
    <w:rsid w:val="006E42F2"/>
    <w:rsid w:val="007D6E6E"/>
    <w:rsid w:val="0082565B"/>
    <w:rsid w:val="008A1C10"/>
    <w:rsid w:val="008E1777"/>
    <w:rsid w:val="00910432"/>
    <w:rsid w:val="00A67E60"/>
    <w:rsid w:val="00A84728"/>
    <w:rsid w:val="00CC34E4"/>
    <w:rsid w:val="00D15E84"/>
    <w:rsid w:val="00E17537"/>
    <w:rsid w:val="00F45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6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0630FA"/>
    <w:pPr>
      <w:spacing w:beforeAutospacing="1" w:after="0" w:afterAutospacing="1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063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0630FA"/>
    <w:pPr>
      <w:spacing w:beforeAutospacing="1" w:after="0" w:afterAutospacing="1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59"/>
    <w:rsid w:val="00063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 Palau Martinez</dc:creator>
  <cp:lastModifiedBy>Paula Juárez Gómez</cp:lastModifiedBy>
  <cp:revision>6</cp:revision>
  <dcterms:created xsi:type="dcterms:W3CDTF">2014-11-23T18:48:00Z</dcterms:created>
  <dcterms:modified xsi:type="dcterms:W3CDTF">2015-03-05T14:56:00Z</dcterms:modified>
</cp:coreProperties>
</file>